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415CB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105FE0">
        <w:rPr>
          <w:rFonts w:ascii="Times New Roman" w:hAnsi="Times New Roman" w:cs="Times New Roman"/>
          <w:b/>
          <w:bCs/>
          <w:szCs w:val="21"/>
        </w:rPr>
        <w:t>Appendix A</w:t>
      </w:r>
    </w:p>
    <w:p w14:paraId="3A24D13B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105FE0">
        <w:rPr>
          <w:rFonts w:ascii="Times New Roman" w:hAnsi="Times New Roman" w:cs="Times New Roman"/>
          <w:b/>
          <w:bCs/>
          <w:szCs w:val="21"/>
        </w:rPr>
        <w:t>Atrophy symptom questionnaire</w:t>
      </w:r>
    </w:p>
    <w:p w14:paraId="317B9F06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A. Dryness: no lubrication or secretions noted on perineum or after wiping; for sexually active patient, loss of lubrication with coitus</w:t>
      </w:r>
    </w:p>
    <w:p w14:paraId="6E9073CE" w14:textId="41502C42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bookmarkStart w:id="0" w:name="_Hlk157247620"/>
      <w:r w:rsidRPr="00105FE0">
        <w:rPr>
          <w:rFonts w:ascii="Times New Roman" w:hAnsi="Times New Roman" w:cs="Times New Roman"/>
          <w:szCs w:val="21"/>
        </w:rPr>
        <w:t>□</w:t>
      </w:r>
      <w:bookmarkEnd w:id="0"/>
      <w:r w:rsidRPr="00105FE0">
        <w:rPr>
          <w:rFonts w:ascii="Times New Roman" w:hAnsi="Times New Roman" w:cs="Times New Roman"/>
          <w:szCs w:val="21"/>
        </w:rPr>
        <w:t xml:space="preserve"> None: no sensation of dryness</w:t>
      </w:r>
    </w:p>
    <w:p w14:paraId="36B7A2BE" w14:textId="3BBEB864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ild: feels dryness episodically, dryness does not interfere with daily activities</w:t>
      </w:r>
    </w:p>
    <w:p w14:paraId="3DEB2512" w14:textId="1EB4BB0F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 xml:space="preserve">□ Moderate: sensation of dryness most of the time, dryness does not interfere with activities of daily living </w:t>
      </w:r>
    </w:p>
    <w:p w14:paraId="00F9F969" w14:textId="1678E30D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sensation of dryness all the time, dryness interferes with activities of daily living</w:t>
      </w:r>
    </w:p>
    <w:p w14:paraId="10E1EAC5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B. Soreness: throbbing, pressure, fullness sensation in vagina that causes discomfort</w:t>
      </w:r>
    </w:p>
    <w:p w14:paraId="45F82ED4" w14:textId="6289826E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None: no sensation of soreness</w:t>
      </w:r>
    </w:p>
    <w:p w14:paraId="5D296740" w14:textId="505D92CC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ild: Feels soreness episodically, soreness does not interfere with activities of daily living</w:t>
      </w:r>
    </w:p>
    <w:p w14:paraId="186AD785" w14:textId="30D577F9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oderate: Sensation of soreness most of the time, soreness does not interfere with activities of daily living</w:t>
      </w:r>
    </w:p>
    <w:p w14:paraId="55DAD7EA" w14:textId="08685976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Sensation of soreness all the time, soreness interferes with activities of daily living</w:t>
      </w:r>
    </w:p>
    <w:p w14:paraId="479A1A9A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C. Irritation: sand paper–type feeling, uncomfortable with clothing or undergarments touching the perineum</w:t>
      </w:r>
    </w:p>
    <w:p w14:paraId="7DFB63AD" w14:textId="105B4763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None: no sensation of irritation</w:t>
      </w:r>
    </w:p>
    <w:p w14:paraId="302BECF8" w14:textId="18CE6C7F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ild: Feels irritation episodically, irritation does not interfere with activities of daily living</w:t>
      </w:r>
    </w:p>
    <w:p w14:paraId="202EA928" w14:textId="4224FB36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oderate: Sensation of irritation most of the time; irritation does not interfere with activities of daily living</w:t>
      </w:r>
    </w:p>
    <w:p w14:paraId="391C2CD0" w14:textId="1FC60D80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Sensation of irritation all the time, irritation interferes with activities of daily living</w:t>
      </w:r>
    </w:p>
    <w:p w14:paraId="08EFF3C5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D. Dyspareunia: Pain with coitus at penetration or after coitus feels soreness in the vagina*</w:t>
      </w:r>
    </w:p>
    <w:p w14:paraId="786775A0" w14:textId="0C00BAE6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None: Comfortable coitus, pain or soreness is a seldom occurrence</w:t>
      </w:r>
    </w:p>
    <w:p w14:paraId="341869A5" w14:textId="130EC36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ild: episodically occurs, not all the time, occasionally must stop coitus</w:t>
      </w:r>
    </w:p>
    <w:p w14:paraId="2799B5C9" w14:textId="386B0296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oderate: Most of the time, minimal satisfaction from coitus, often must stop coitus</w:t>
      </w:r>
    </w:p>
    <w:p w14:paraId="4EDFA780" w14:textId="7C4F08DC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Occurs all the time, cannot enjoy coitus, often must stop coitus, occasionally postcoital bleeding. May be abstinent because of dyspareunia</w:t>
      </w:r>
    </w:p>
    <w:p w14:paraId="7529BE47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E. Vaginal discharge: odorous and/or greenish-yellow secretions, spotting noted on undergarments or with wiping</w:t>
      </w:r>
    </w:p>
    <w:p w14:paraId="5D758F65" w14:textId="7F13CDFD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None: none or minimal discharge</w:t>
      </w:r>
    </w:p>
    <w:p w14:paraId="020AFB39" w14:textId="35D25CAB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ild: episodic moderate amount noted on undergarments, need to occasionally wear pad</w:t>
      </w:r>
    </w:p>
    <w:p w14:paraId="7A5471E6" w14:textId="6239EC6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oderate: most of the time, need to wear pad but does not interfere with activities of daily living</w:t>
      </w:r>
    </w:p>
    <w:p w14:paraId="14A28D9B" w14:textId="632F14EA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constant, need to wear pad, irritation to perineum, occasionally bloody, interferes with activities of daily living</w:t>
      </w:r>
    </w:p>
    <w:p w14:paraId="3B1F1FE4" w14:textId="77777777" w:rsidR="007A3261" w:rsidRPr="00F50A46" w:rsidRDefault="007A3261" w:rsidP="007A3261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F50A46">
        <w:rPr>
          <w:rFonts w:ascii="Times New Roman" w:hAnsi="Times New Roman" w:cs="Times New Roman"/>
          <w:sz w:val="18"/>
          <w:szCs w:val="18"/>
        </w:rPr>
        <w:t>*Item D not complete for those not sexually active.</w:t>
      </w:r>
    </w:p>
    <w:p w14:paraId="34174A97" w14:textId="77777777" w:rsidR="007A3261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</w:p>
    <w:p w14:paraId="3541AC99" w14:textId="77777777" w:rsidR="00F3022C" w:rsidRDefault="00F3022C" w:rsidP="007A3261">
      <w:pPr>
        <w:spacing w:line="276" w:lineRule="auto"/>
        <w:rPr>
          <w:rFonts w:ascii="Times New Roman" w:hAnsi="Times New Roman" w:cs="Times New Roman"/>
          <w:szCs w:val="21"/>
        </w:rPr>
      </w:pPr>
    </w:p>
    <w:p w14:paraId="66943F04" w14:textId="77777777" w:rsidR="00F3022C" w:rsidRPr="00105FE0" w:rsidRDefault="00F3022C" w:rsidP="007A3261">
      <w:pPr>
        <w:spacing w:line="276" w:lineRule="auto"/>
        <w:rPr>
          <w:rFonts w:ascii="Times New Roman" w:hAnsi="Times New Roman" w:cs="Times New Roman" w:hint="eastAsia"/>
          <w:szCs w:val="21"/>
        </w:rPr>
      </w:pPr>
    </w:p>
    <w:p w14:paraId="7C9557BF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105FE0">
        <w:rPr>
          <w:rFonts w:ascii="Times New Roman" w:hAnsi="Times New Roman" w:cs="Times New Roman"/>
          <w:b/>
          <w:bCs/>
          <w:szCs w:val="21"/>
        </w:rPr>
        <w:lastRenderedPageBreak/>
        <w:t>Appendix B</w:t>
      </w:r>
    </w:p>
    <w:p w14:paraId="085432E0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105FE0">
        <w:rPr>
          <w:rFonts w:ascii="Times New Roman" w:hAnsi="Times New Roman" w:cs="Times New Roman"/>
          <w:b/>
          <w:bCs/>
          <w:szCs w:val="21"/>
        </w:rPr>
        <w:t>Vaginal health assessment</w:t>
      </w:r>
    </w:p>
    <w:p w14:paraId="213071DA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A. Vaginal secretions</w:t>
      </w:r>
    </w:p>
    <w:p w14:paraId="5A8C6DB1" w14:textId="045C0A46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No atrophy: normal, clear secretions noted on vaginal walls</w:t>
      </w:r>
    </w:p>
    <w:p w14:paraId="585913AA" w14:textId="5A02C02D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ild: superficial coating of secretions, difficulty with speculum insertion</w:t>
      </w:r>
    </w:p>
    <w:p w14:paraId="6C543DF7" w14:textId="77777777" w:rsidR="007A3261" w:rsidRPr="00105FE0" w:rsidRDefault="007A3261" w:rsidP="00F3022C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oderate: scant and covering entire vaginal vault, may need lubrication with speculum insertion to prevent</w:t>
      </w:r>
    </w:p>
    <w:p w14:paraId="76DA2B6E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pain</w:t>
      </w:r>
    </w:p>
    <w:p w14:paraId="2AC12129" w14:textId="3693574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none, inflamed, ulceration noted, need lubrication with speculum insertion to prevent pain</w:t>
      </w:r>
    </w:p>
    <w:p w14:paraId="4E21E1A8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B. Vaginal epithelial integrity</w:t>
      </w:r>
    </w:p>
    <w:p w14:paraId="04DAD9FA" w14:textId="4D8820A6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No atrophy: normal</w:t>
      </w:r>
    </w:p>
    <w:p w14:paraId="5AE90D88" w14:textId="7A5962AF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ild: vaginal surface bleeds with scraping</w:t>
      </w:r>
    </w:p>
    <w:p w14:paraId="39B8FFB6" w14:textId="522BC05F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oderate: vaginal surface bleeds with light contact</w:t>
      </w:r>
    </w:p>
    <w:p w14:paraId="0936B2C6" w14:textId="737FCC75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vaginal surface has petechiae before contact and bleeds with light contact</w:t>
      </w:r>
    </w:p>
    <w:p w14:paraId="12751E9D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C. Vaginal epithelial surface thickness</w:t>
      </w:r>
    </w:p>
    <w:p w14:paraId="322427DB" w14:textId="08D39D71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 xml:space="preserve">□ No atrophy: </w:t>
      </w:r>
      <w:proofErr w:type="spellStart"/>
      <w:r w:rsidRPr="00105FE0">
        <w:rPr>
          <w:rFonts w:ascii="Times New Roman" w:hAnsi="Times New Roman" w:cs="Times New Roman"/>
          <w:szCs w:val="21"/>
        </w:rPr>
        <w:t>rugation</w:t>
      </w:r>
      <w:proofErr w:type="spellEnd"/>
      <w:r w:rsidRPr="00105FE0">
        <w:rPr>
          <w:rFonts w:ascii="Times New Roman" w:hAnsi="Times New Roman" w:cs="Times New Roman"/>
          <w:szCs w:val="21"/>
        </w:rPr>
        <w:t xml:space="preserve"> and elasticity of vault</w:t>
      </w:r>
    </w:p>
    <w:p w14:paraId="3019C697" w14:textId="394BB21F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 xml:space="preserve">□ Mild: poor </w:t>
      </w:r>
      <w:proofErr w:type="spellStart"/>
      <w:r w:rsidRPr="00105FE0">
        <w:rPr>
          <w:rFonts w:ascii="Times New Roman" w:hAnsi="Times New Roman" w:cs="Times New Roman"/>
          <w:szCs w:val="21"/>
        </w:rPr>
        <w:t>rugation</w:t>
      </w:r>
      <w:proofErr w:type="spellEnd"/>
      <w:r w:rsidRPr="00105FE0">
        <w:rPr>
          <w:rFonts w:ascii="Times New Roman" w:hAnsi="Times New Roman" w:cs="Times New Roman"/>
          <w:szCs w:val="21"/>
        </w:rPr>
        <w:t xml:space="preserve"> with some elasticity noted of vaginal vault</w:t>
      </w:r>
    </w:p>
    <w:p w14:paraId="67E45403" w14:textId="27FD2056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oderate: smooth, some elasticity of vaginal vault</w:t>
      </w:r>
    </w:p>
    <w:p w14:paraId="3D77EA08" w14:textId="34CE4B40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smooth, no elasticity, constricts in upper one third of vagina or loss of vaginal tone (cystocele and rectocele)</w:t>
      </w:r>
    </w:p>
    <w:p w14:paraId="3C5A00CF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D. Vaginal color</w:t>
      </w:r>
    </w:p>
    <w:p w14:paraId="63DDDF1C" w14:textId="69299F14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No atrophy: pink</w:t>
      </w:r>
    </w:p>
    <w:p w14:paraId="51C5342D" w14:textId="7CC8B162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ild: lighter in color</w:t>
      </w:r>
    </w:p>
    <w:p w14:paraId="156F779E" w14:textId="3A49E4C1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oderate: pale in color</w:t>
      </w:r>
    </w:p>
    <w:p w14:paraId="704CB6FF" w14:textId="77777777" w:rsidR="007A3261" w:rsidRPr="00105FE0" w:rsidRDefault="007A3261" w:rsidP="00F3022C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transparent, either no color or inflamed</w:t>
      </w:r>
    </w:p>
    <w:p w14:paraId="4A15433B" w14:textId="7777777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E. Vaginal pH</w:t>
      </w:r>
    </w:p>
    <w:p w14:paraId="2CC10C2C" w14:textId="3FD9862C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No atrophy: &lt;5</w:t>
      </w:r>
    </w:p>
    <w:p w14:paraId="04FCB061" w14:textId="16FD1975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ild: 5-5.49</w:t>
      </w:r>
    </w:p>
    <w:p w14:paraId="6D073C26" w14:textId="06C65E52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Moderate: 5.5-6.49</w:t>
      </w:r>
    </w:p>
    <w:p w14:paraId="499B5F83" w14:textId="031D27D7" w:rsidR="007A3261" w:rsidRPr="00105FE0" w:rsidRDefault="007A3261" w:rsidP="007A3261">
      <w:pPr>
        <w:spacing w:line="276" w:lineRule="auto"/>
        <w:rPr>
          <w:rFonts w:ascii="Times New Roman" w:hAnsi="Times New Roman" w:cs="Times New Roman"/>
          <w:szCs w:val="21"/>
        </w:rPr>
      </w:pPr>
      <w:r w:rsidRPr="00105FE0">
        <w:rPr>
          <w:rFonts w:ascii="Times New Roman" w:hAnsi="Times New Roman" w:cs="Times New Roman"/>
          <w:szCs w:val="21"/>
        </w:rPr>
        <w:t>□ Severe: ≥6.5</w:t>
      </w:r>
    </w:p>
    <w:p w14:paraId="184D9B28" w14:textId="77777777" w:rsidR="00DF4E90" w:rsidRPr="00105FE0" w:rsidRDefault="00DF4E90">
      <w:pPr>
        <w:rPr>
          <w:rFonts w:ascii="Times New Roman" w:hAnsi="Times New Roman" w:cs="Times New Roman"/>
          <w:szCs w:val="21"/>
        </w:rPr>
      </w:pPr>
    </w:p>
    <w:sectPr w:rsidR="00DF4E90" w:rsidRPr="00105FE0" w:rsidSect="00763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21671" w14:textId="77777777" w:rsidR="0076337B" w:rsidRDefault="0076337B" w:rsidP="007A3261">
      <w:r>
        <w:separator/>
      </w:r>
    </w:p>
  </w:endnote>
  <w:endnote w:type="continuationSeparator" w:id="0">
    <w:p w14:paraId="74F799C2" w14:textId="77777777" w:rsidR="0076337B" w:rsidRDefault="0076337B" w:rsidP="007A3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C565C" w14:textId="77777777" w:rsidR="0076337B" w:rsidRDefault="0076337B" w:rsidP="007A3261">
      <w:r>
        <w:separator/>
      </w:r>
    </w:p>
  </w:footnote>
  <w:footnote w:type="continuationSeparator" w:id="0">
    <w:p w14:paraId="3AD62E2A" w14:textId="77777777" w:rsidR="0076337B" w:rsidRDefault="0076337B" w:rsidP="007A3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C9B"/>
    <w:rsid w:val="00105FE0"/>
    <w:rsid w:val="00453C9B"/>
    <w:rsid w:val="0076337B"/>
    <w:rsid w:val="007A3261"/>
    <w:rsid w:val="00A73C26"/>
    <w:rsid w:val="00B37408"/>
    <w:rsid w:val="00C37DCD"/>
    <w:rsid w:val="00DF4E90"/>
    <w:rsid w:val="00EC613C"/>
    <w:rsid w:val="00F3022C"/>
    <w:rsid w:val="00F5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DF36B"/>
  <w15:chartTrackingRefBased/>
  <w15:docId w15:val="{FE9412ED-4927-4E55-A22A-45559AD7B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2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2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2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2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茹 曾</dc:creator>
  <cp:keywords/>
  <dc:description/>
  <cp:lastModifiedBy>丽 凌</cp:lastModifiedBy>
  <cp:revision>8</cp:revision>
  <dcterms:created xsi:type="dcterms:W3CDTF">2024-01-29T11:54:00Z</dcterms:created>
  <dcterms:modified xsi:type="dcterms:W3CDTF">2024-03-04T23:17:00Z</dcterms:modified>
</cp:coreProperties>
</file>